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C04B9" w14:textId="567D8990" w:rsidR="00294C4F" w:rsidRPr="001312C9" w:rsidRDefault="00294C4F" w:rsidP="00294C4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312C9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kern w:val="0"/>
          <w:sz w:val="24"/>
          <w:szCs w:val="24"/>
        </w:rPr>
        <w:t>S1</w:t>
      </w:r>
      <w:r w:rsidRPr="001312C9">
        <w:rPr>
          <w:rFonts w:ascii="Times New Roman" w:hAnsi="Times New Roman" w:cs="Times New Roman"/>
          <w:kern w:val="0"/>
          <w:sz w:val="24"/>
          <w:szCs w:val="24"/>
        </w:rPr>
        <w:t>. Severity and Neurological Level of Injury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226"/>
        <w:gridCol w:w="1184"/>
        <w:gridCol w:w="1533"/>
        <w:gridCol w:w="168"/>
        <w:gridCol w:w="1418"/>
        <w:gridCol w:w="1112"/>
        <w:gridCol w:w="1439"/>
      </w:tblGrid>
      <w:tr w:rsidR="00294C4F" w:rsidRPr="001312C9" w14:paraId="7684420A" w14:textId="77777777" w:rsidTr="00771FA2">
        <w:trPr>
          <w:trHeight w:val="286"/>
          <w:jc w:val="center"/>
        </w:trPr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</w:tcPr>
          <w:p w14:paraId="200DFC69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vAlign w:val="center"/>
          </w:tcPr>
          <w:p w14:paraId="5398FB65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F134D3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eurological level</w:t>
            </w:r>
          </w:p>
        </w:tc>
      </w:tr>
      <w:tr w:rsidR="00294C4F" w:rsidRPr="001312C9" w14:paraId="47A9D6C8" w14:textId="77777777" w:rsidTr="00771FA2">
        <w:trPr>
          <w:trHeight w:val="443"/>
          <w:jc w:val="center"/>
        </w:trPr>
        <w:tc>
          <w:tcPr>
            <w:tcW w:w="122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D19" w14:textId="77777777" w:rsidR="00294C4F" w:rsidRPr="001312C9" w:rsidRDefault="00294C4F" w:rsidP="00771FA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IS grade</w:t>
            </w:r>
          </w:p>
        </w:tc>
        <w:tc>
          <w:tcPr>
            <w:tcW w:w="1184" w:type="dxa"/>
            <w:tcBorders>
              <w:top w:val="single" w:sz="8" w:space="0" w:color="FFFFFF"/>
              <w:left w:val="nil"/>
              <w:bottom w:val="nil"/>
              <w:right w:val="nil"/>
            </w:tcBorders>
            <w:vAlign w:val="center"/>
          </w:tcPr>
          <w:p w14:paraId="04F42E7A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europathic Pain /Total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6A7C25B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igh cervical</w:t>
            </w:r>
          </w:p>
          <w:p w14:paraId="0CD7F434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(C1–C4)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2BE2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ow cervical</w:t>
            </w:r>
          </w:p>
          <w:p w14:paraId="0E605166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C5–T1)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76CC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horacic</w:t>
            </w:r>
          </w:p>
          <w:p w14:paraId="721D212F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T2–T10)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8F074D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horacolumbar</w:t>
            </w:r>
          </w:p>
          <w:p w14:paraId="2417FF4C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T11–L2)</w:t>
            </w:r>
          </w:p>
        </w:tc>
      </w:tr>
      <w:tr w:rsidR="00294C4F" w:rsidRPr="001312C9" w14:paraId="78BCF0C2" w14:textId="77777777" w:rsidTr="00771FA2">
        <w:trPr>
          <w:trHeight w:val="324"/>
          <w:jc w:val="center"/>
        </w:trPr>
        <w:tc>
          <w:tcPr>
            <w:tcW w:w="12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9E22" w14:textId="77777777" w:rsidR="00294C4F" w:rsidRPr="001312C9" w:rsidRDefault="00294C4F" w:rsidP="00771FA2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83C5246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/112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D2D0BB1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/49</w:t>
            </w:r>
          </w:p>
        </w:tc>
        <w:tc>
          <w:tcPr>
            <w:tcW w:w="15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4AFC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/31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7C8A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8/14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C118F8C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12/18</w:t>
            </w:r>
          </w:p>
        </w:tc>
      </w:tr>
      <w:tr w:rsidR="00294C4F" w:rsidRPr="001312C9" w14:paraId="7895F915" w14:textId="77777777" w:rsidTr="00771FA2">
        <w:trPr>
          <w:trHeight w:val="324"/>
          <w:jc w:val="center"/>
        </w:trPr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28E8" w14:textId="77777777" w:rsidR="00294C4F" w:rsidRPr="001312C9" w:rsidRDefault="00294C4F" w:rsidP="00771FA2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vAlign w:val="center"/>
          </w:tcPr>
          <w:p w14:paraId="0DC70B73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/49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280EF2FA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1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1D23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/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AA04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67A6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7</w:t>
            </w:r>
          </w:p>
        </w:tc>
      </w:tr>
      <w:tr w:rsidR="00294C4F" w:rsidRPr="001312C9" w14:paraId="7A73F7E6" w14:textId="77777777" w:rsidTr="00771FA2">
        <w:trPr>
          <w:trHeight w:val="324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9A29" w14:textId="77777777" w:rsidR="00294C4F" w:rsidRPr="001312C9" w:rsidRDefault="00294C4F" w:rsidP="00771FA2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D05E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/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65D6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/22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ABB8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/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8EAF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8513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10</w:t>
            </w:r>
          </w:p>
        </w:tc>
      </w:tr>
      <w:tr w:rsidR="00294C4F" w:rsidRPr="001312C9" w14:paraId="2BEF6425" w14:textId="77777777" w:rsidTr="00771FA2">
        <w:trPr>
          <w:trHeight w:val="324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3621" w14:textId="77777777" w:rsidR="00294C4F" w:rsidRPr="001312C9" w:rsidRDefault="00294C4F" w:rsidP="00771FA2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6855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/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3E46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/19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E283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/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A8B0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2D65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5/12</w:t>
            </w:r>
          </w:p>
        </w:tc>
      </w:tr>
      <w:tr w:rsidR="00294C4F" w:rsidRPr="001312C9" w14:paraId="0C3431C6" w14:textId="77777777" w:rsidTr="00771FA2">
        <w:trPr>
          <w:trHeight w:val="324"/>
          <w:jc w:val="center"/>
        </w:trPr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E19ADD" w14:textId="77777777" w:rsidR="00294C4F" w:rsidRPr="001312C9" w:rsidRDefault="00294C4F" w:rsidP="00771FA2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FEC555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/32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E53ECD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/10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A6E7C3" w14:textId="77777777" w:rsidR="00294C4F" w:rsidRPr="001312C9" w:rsidRDefault="00294C4F" w:rsidP="00771F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312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/1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15DA8A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14/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6DAA89" w14:textId="77777777" w:rsidR="00294C4F" w:rsidRPr="001312C9" w:rsidRDefault="00294C4F" w:rsidP="00771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2C9">
              <w:rPr>
                <w:rFonts w:ascii="Times New Roman" w:hAnsi="Times New Roman" w:cs="Times New Roman"/>
                <w:sz w:val="18"/>
                <w:szCs w:val="18"/>
              </w:rPr>
              <w:t>23/47</w:t>
            </w:r>
          </w:p>
        </w:tc>
      </w:tr>
    </w:tbl>
    <w:p w14:paraId="496630E7" w14:textId="77777777" w:rsidR="00294C4F" w:rsidRPr="001312C9" w:rsidRDefault="00294C4F" w:rsidP="00294C4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312C9">
        <w:rPr>
          <w:rFonts w:ascii="Times New Roman" w:hAnsi="Times New Roman" w:cs="Times New Roman"/>
          <w:sz w:val="24"/>
          <w:szCs w:val="24"/>
        </w:rPr>
        <w:t>AIS ASIA Impairment Scale.</w:t>
      </w:r>
    </w:p>
    <w:p w14:paraId="5A598F70" w14:textId="77777777" w:rsidR="007F6570" w:rsidRDefault="007F6570"/>
    <w:sectPr w:rsidR="007F6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C4F"/>
    <w:rsid w:val="00294C4F"/>
    <w:rsid w:val="007F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6A2DB"/>
  <w15:chartTrackingRefBased/>
  <w15:docId w15:val="{E979048C-F631-4833-82FF-599471EA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C4F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 shi</dc:creator>
  <cp:keywords/>
  <dc:description/>
  <cp:lastModifiedBy>tb shi</cp:lastModifiedBy>
  <cp:revision>1</cp:revision>
  <dcterms:created xsi:type="dcterms:W3CDTF">2023-10-26T14:02:00Z</dcterms:created>
  <dcterms:modified xsi:type="dcterms:W3CDTF">2023-10-26T14:03:00Z</dcterms:modified>
</cp:coreProperties>
</file>